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544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08"/>
          <w:tab w:val="left" w:pos="3544" w:leader="none"/>
        </w:tabs>
        <w:spacing w:lineRule="auto" w:line="240" w:before="0" w:after="0"/>
        <w:rPr>
          <w:b/>
          <w:b/>
          <w:color w:val="FFFFFF"/>
          <w:lang w:val="en-US"/>
        </w:rPr>
      </w:pPr>
      <w:r>
        <w:rPr>
          <w:rFonts w:cs="Arial" w:ascii="Arial" w:hAnsi="Arial"/>
          <w:b/>
          <w:lang w:val="en-US"/>
        </w:rPr>
        <w:t>Table S2. Oligonucleotide primers used in this study.</w:t>
      </w:r>
    </w:p>
    <w:p>
      <w:pPr>
        <w:pStyle w:val="Normal"/>
        <w:tabs>
          <w:tab w:val="clear" w:pos="708"/>
          <w:tab w:val="left" w:pos="3544" w:leader="none"/>
        </w:tabs>
        <w:spacing w:lineRule="auto" w:line="240" w:before="0" w:after="0"/>
        <w:rPr>
          <w:rFonts w:ascii="Arial" w:hAnsi="Arial" w:cs="Arial"/>
          <w:b/>
          <w:b/>
          <w:color w:val="FFFFFF"/>
          <w:sz w:val="20"/>
          <w:szCs w:val="20"/>
          <w:lang w:val="en-US"/>
        </w:rPr>
      </w:pPr>
      <w:r>
        <w:rPr>
          <w:rFonts w:cs="Arial" w:ascii="Arial" w:hAnsi="Arial"/>
          <w:b/>
          <w:color w:val="FFFFFF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544" w:leader="none"/>
        </w:tabs>
        <w:spacing w:lineRule="auto" w:line="24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544" w:leader="none"/>
        </w:tabs>
        <w:spacing w:lineRule="auto" w:line="240" w:before="0" w:after="0"/>
        <w:rPr>
          <w:color w:val="FFFFFF"/>
          <w:lang w:val="en-US"/>
        </w:rPr>
      </w:pPr>
      <w:r>
        <w:rPr>
          <w:color w:val="FFFFFF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02385</wp:posOffset>
                </wp:positionV>
                <wp:extent cx="5199380" cy="24644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9380" cy="2464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2693"/>
                              <w:gridCol w:w="3827"/>
                            </w:tblGrid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40" w:after="4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TE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40" w:after="4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40" w:after="4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Sequence (5’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8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Primers used for the PCR amplification of hybridization prob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IRINEL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en-US"/>
                                    </w:rPr>
                                    <w:t>5’-GGGGTTTGGGGAGCARTGGAACCA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INEL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M21Fs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5’-ATCTCGGTCAGCAGGTCAT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M21Rs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5’-GCGAACGCATCTACCAAGA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INEL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pt-BR"/>
                                    </w:rPr>
                                    <w:t>SINELFcd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pt-BR"/>
                                    </w:rPr>
                                    <w:t>5’-AACCGATTGGCCTTCCTCG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HTMLstaaszeroko"/>
                                      <w:rFonts w:eastAsia="Calibri" w:cs="Arial" w:ascii="Arial" w:hAnsi="Arial"/>
                                      <w:sz w:val="18"/>
                                      <w:szCs w:val="18"/>
                                      <w:lang w:val="pt-BR"/>
                                    </w:rPr>
                                    <w:t>resINELRs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HTMLstaaszeroko"/>
                                      <w:rFonts w:eastAsia="Calibri"/>
                                      <w:sz w:val="18"/>
                                      <w:szCs w:val="18"/>
                                      <w:lang w:val="pt-BR"/>
                                    </w:rPr>
                                    <w:t>5’-GATCTGGAGCAACAACGCC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8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40" w:after="40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Primers used for the identification of promoters within TIME1 and INEL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TIME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PIMEL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08" w:hanging="0"/>
                                    <w:rPr>
                                      <w:rStyle w:val="HTMLstaaszeroko"/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en-US"/>
                                    </w:rPr>
                                    <w:t>5'-g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>gaatt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en-US"/>
                                    </w:rPr>
                                    <w:t>CGTACCTGATGCAGGAAGCC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Style w:val="HTMLstaaszeroko"/>
                                      <w:rFonts w:ascii="Arial" w:hAnsi="Arial" w:eastAsia="Calibri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PIMER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08" w:hanging="0"/>
                                    <w:rPr>
                                      <w:rStyle w:val="HTMLstaaszeroko"/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en-US"/>
                                    </w:rPr>
                                    <w:t>5'-g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>ggatc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en-US"/>
                                    </w:rPr>
                                    <w:t>CGTTCATCGAGCCACGCTAT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Style w:val="HTMLstaaszeroko"/>
                                      <w:rFonts w:ascii="Arial" w:hAnsi="Arial" w:eastAsia="Calibri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PIME-L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08" w:hanging="0"/>
                                    <w:rPr>
                                      <w:rStyle w:val="HTMLstaaszeroko"/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en-US"/>
                                    </w:rPr>
                                    <w:t>5'-g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>ggatc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en-US"/>
                                    </w:rPr>
                                    <w:t>CGTACCTGATGCAGGAAGCC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Style w:val="HTMLstaaszeroko"/>
                                      <w:rFonts w:ascii="Arial" w:hAnsi="Arial" w:eastAsia="Calibri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PIME-R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08" w:hanging="0"/>
                                    <w:rPr>
                                      <w:rStyle w:val="HTMLstaaszeroko"/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en-US"/>
                                    </w:rPr>
                                    <w:t>5'-g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>gaatt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en-US"/>
                                    </w:rPr>
                                    <w:t>CGTTCATCGAGCCACGCTAT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INEL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INELL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ind w:left="-108" w:hanging="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en-US"/>
                                    </w:rPr>
                                    <w:t>5'-g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>gaatt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GAGCCATTCCTCGATAGAG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en-US"/>
                                    </w:rPr>
                                    <w:t>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INELR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ind w:left="-108" w:hanging="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en-US"/>
                                    </w:rPr>
                                    <w:t>5'-g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>ggatc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en-US"/>
                                    </w:rPr>
                                    <w:t>CCTCTACACCGTTGATGTTG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INEL-L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ind w:left="-108" w:hanging="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en-US"/>
                                    </w:rPr>
                                    <w:t>5'-g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>ggatc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en-US"/>
                                    </w:rPr>
                                    <w:t>CCTCTACACCGTTGATGTTG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INEL-R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ind w:left="-108" w:hanging="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en-US"/>
                                    </w:rPr>
                                    <w:t>5'-g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>gaatt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en-US"/>
                                    </w:rPr>
                                    <w:t>GAGCCATTCCTCGATAGAGT-3'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4pt;height:194.05pt;mso-wrap-distance-left:0pt;mso-wrap-distance-right:7.05pt;mso-wrap-distance-top:0pt;mso-wrap-distance-bottom:0pt;margin-top:102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1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2693"/>
                        <w:gridCol w:w="3827"/>
                      </w:tblGrid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40" w:after="4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TE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40" w:after="4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40" w:after="4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Sequence (5’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→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8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Primers used for the PCR amplification of hybridization prob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IRINEL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en-US"/>
                              </w:rPr>
                              <w:t>5’-GGGGTTTGGGGAGCARTGGAACCA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INEL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M21Fs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5’-ATCTCGGTCAGCAGGTCAT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M21Rs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5’-GCGAACGCATCTACCAAGA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INEL2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pt-BR"/>
                              </w:rPr>
                              <w:t>SINELFcd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pt-BR"/>
                              </w:rPr>
                              <w:t>5’-AACCGATTGGCCTTCCTCG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Style w:val="HTMLstaaszeroko"/>
                                <w:rFonts w:eastAsia="Calibri" w:cs="Arial" w:ascii="Arial" w:hAnsi="Arial"/>
                                <w:sz w:val="18"/>
                                <w:szCs w:val="18"/>
                                <w:lang w:val="pt-BR"/>
                              </w:rPr>
                              <w:t>resINELRs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Style w:val="HTMLstaaszeroko"/>
                                <w:rFonts w:eastAsia="Calibri"/>
                                <w:sz w:val="18"/>
                                <w:szCs w:val="18"/>
                                <w:lang w:val="pt-BR"/>
                              </w:rPr>
                              <w:t>5’-GATCTGGAGCAACAACGCC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8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40" w:after="40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Primers used for the identification of promoters within TIME1 and INEL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TIME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PIMEL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08" w:hanging="0"/>
                              <w:rPr>
                                <w:rStyle w:val="HTMLstaaszeroko"/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en-US"/>
                              </w:rPr>
                              <w:t>5'-gc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gaattc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en-US"/>
                              </w:rPr>
                              <w:t>CGTACCTGATGCAGGAAGCC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Style w:val="HTMLstaaszeroko"/>
                                <w:rFonts w:ascii="Arial" w:hAnsi="Arial" w:eastAsia="Calibri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PIMER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ind w:left="-108" w:hanging="0"/>
                              <w:rPr>
                                <w:rStyle w:val="HTMLstaaszeroko"/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en-US"/>
                              </w:rPr>
                              <w:t>5'-gt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ggatcc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en-US"/>
                              </w:rPr>
                              <w:t>CGTTCATCGAGCCACGCTAT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Style w:val="HTMLstaaszeroko"/>
                                <w:rFonts w:ascii="Arial" w:hAnsi="Arial" w:eastAsia="Calibri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PIME-L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ind w:left="-108" w:hanging="0"/>
                              <w:rPr>
                                <w:rStyle w:val="HTMLstaaszeroko"/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en-US"/>
                              </w:rPr>
                              <w:t>5'-gt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ggatcc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en-US"/>
                              </w:rPr>
                              <w:t>CGTACCTGATGCAGGAAGCC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Style w:val="HTMLstaaszeroko"/>
                                <w:rFonts w:ascii="Arial" w:hAnsi="Arial" w:eastAsia="Calibri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PIME-R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ind w:left="-108" w:hanging="0"/>
                              <w:rPr>
                                <w:rStyle w:val="HTMLstaaszeroko"/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en-US"/>
                              </w:rPr>
                              <w:t>5'-gc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gaattc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en-US"/>
                              </w:rPr>
                              <w:t>CGTTCATCGAGCCACGCTAT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INEL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INELL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ind w:left="-108" w:hanging="0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en-US"/>
                              </w:rPr>
                              <w:t>5'-gc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gaattc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sz w:val="18"/>
                                <w:szCs w:val="18"/>
                                <w:lang w:val="en-US"/>
                              </w:rPr>
                              <w:t>GAGCCATTCCTCGATAGAGT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en-US"/>
                              </w:rPr>
                              <w:t>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INELR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ind w:left="-108" w:hanging="0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en-US"/>
                              </w:rPr>
                              <w:t>5'-gt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ggatcc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en-US"/>
                              </w:rPr>
                              <w:t>CCTCTACACCGTTGATGTTG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INEL-L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ind w:left="-108" w:hanging="0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en-US"/>
                              </w:rPr>
                              <w:t>5'-gt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ggatcc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en-US"/>
                              </w:rPr>
                              <w:t>CCTCTACACCGTTGATGTTG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INEL-R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ind w:left="-108" w:hanging="0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en-US"/>
                              </w:rPr>
                              <w:t>5'-gc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gaattc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en-US"/>
                              </w:rPr>
                              <w:t>GAGCCATTCCTCGATAGAGT-3'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851" w:right="1417" w:gutter="0" w:header="0" w:top="1417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>
      <w:sz w:val="22"/>
      <w:szCs w:val="22"/>
    </w:rPr>
  </w:style>
  <w:style w:type="character" w:styleId="StopkaZnak">
    <w:name w:val="Stopka Znak"/>
    <w:basedOn w:val="Domylnaczcionkaakapitu"/>
    <w:qFormat/>
    <w:rPr>
      <w:sz w:val="22"/>
      <w:szCs w:val="22"/>
    </w:rPr>
  </w:style>
  <w:style w:type="character" w:styleId="TekstdymkaZnak">
    <w:name w:val="Tekst dymka Znak"/>
    <w:basedOn w:val="Domylnaczcionkaakapitu"/>
    <w:qFormat/>
    <w:rPr>
      <w:rFonts w:ascii="Tahoma" w:hAnsi="Tahoma" w:cs="Tahoma"/>
      <w:sz w:val="16"/>
      <w:szCs w:val="16"/>
    </w:rPr>
  </w:style>
  <w:style w:type="character" w:styleId="HTMLstaaszeroko">
    <w:name w:val="HTML - stała szerokość"/>
    <w:basedOn w:val="Domylnaczcionkaakapitu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1:12:00Z</dcterms:created>
  <dc:creator>lukasz</dc:creator>
  <dc:description/>
  <cp:keywords/>
  <dc:language>en-US</dc:language>
  <cp:lastModifiedBy>Bartosik</cp:lastModifiedBy>
  <dcterms:modified xsi:type="dcterms:W3CDTF">2014-05-06T12:17:00Z</dcterms:modified>
  <cp:revision>4</cp:revision>
  <dc:subject/>
  <dc:title/>
</cp:coreProperties>
</file>